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B0C" w:rsidRPr="00976005" w:rsidRDefault="00D7278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2 </w:t>
      </w:r>
      <w:r w:rsidR="00FC7C0E" w:rsidRPr="0095597C">
        <w:rPr>
          <w:rFonts w:ascii="Times New Roman" w:hAnsi="Times New Roman" w:cs="Times New Roman"/>
          <w:b/>
          <w:sz w:val="24"/>
        </w:rPr>
        <w:t>Table</w:t>
      </w:r>
      <w:r w:rsidR="00FC7C0E" w:rsidRPr="00976005">
        <w:rPr>
          <w:rFonts w:ascii="Times New Roman" w:hAnsi="Times New Roman" w:cs="Times New Roman"/>
          <w:sz w:val="24"/>
        </w:rPr>
        <w:t xml:space="preserve">: </w:t>
      </w:r>
      <w:r w:rsidR="00D144C0" w:rsidRPr="0095597C">
        <w:rPr>
          <w:rFonts w:ascii="Times New Roman" w:hAnsi="Times New Roman" w:cs="Times New Roman"/>
          <w:b/>
          <w:i/>
          <w:sz w:val="24"/>
        </w:rPr>
        <w:t>C. burnetii</w:t>
      </w:r>
      <w:r w:rsidR="00D144C0" w:rsidRPr="0095597C">
        <w:rPr>
          <w:rFonts w:ascii="Times New Roman" w:hAnsi="Times New Roman" w:cs="Times New Roman"/>
          <w:b/>
          <w:sz w:val="24"/>
        </w:rPr>
        <w:t xml:space="preserve"> </w:t>
      </w:r>
      <w:r w:rsidR="00FC7C0E" w:rsidRPr="0095597C">
        <w:rPr>
          <w:rFonts w:ascii="Times New Roman" w:hAnsi="Times New Roman" w:cs="Times New Roman"/>
          <w:b/>
          <w:sz w:val="24"/>
        </w:rPr>
        <w:t>protein interaction</w:t>
      </w:r>
      <w:r w:rsidR="00976005" w:rsidRPr="0095597C">
        <w:rPr>
          <w:rFonts w:ascii="Times New Roman" w:hAnsi="Times New Roman" w:cs="Times New Roman"/>
          <w:b/>
          <w:sz w:val="24"/>
        </w:rPr>
        <w:t xml:space="preserve"> data</w:t>
      </w:r>
      <w:r w:rsidR="00976005" w:rsidRPr="00523D5B">
        <w:rPr>
          <w:rFonts w:ascii="Times New Roman" w:hAnsi="Times New Roman" w:cs="Times New Roman"/>
          <w:b/>
          <w:sz w:val="24"/>
        </w:rPr>
        <w:t>.</w:t>
      </w:r>
      <w:r w:rsidR="00976005" w:rsidRPr="00976005">
        <w:rPr>
          <w:rFonts w:ascii="Times New Roman" w:hAnsi="Times New Roman" w:cs="Times New Roman"/>
          <w:sz w:val="24"/>
        </w:rPr>
        <w:t xml:space="preserve"> The table shows all pairwise interactions detected in the yeast two-hybrid (Y2H) high</w:t>
      </w:r>
      <w:r w:rsidR="00041474">
        <w:rPr>
          <w:rFonts w:ascii="Times New Roman" w:hAnsi="Times New Roman" w:cs="Times New Roman"/>
          <w:sz w:val="24"/>
        </w:rPr>
        <w:t>-</w:t>
      </w:r>
      <w:r w:rsidR="00976005" w:rsidRPr="00976005">
        <w:rPr>
          <w:rFonts w:ascii="Times New Roman" w:hAnsi="Times New Roman" w:cs="Times New Roman"/>
          <w:sz w:val="24"/>
        </w:rPr>
        <w:t>throughput screen from the human libraries (</w:t>
      </w:r>
      <w:r w:rsidR="00976005">
        <w:rPr>
          <w:rFonts w:ascii="Times New Roman" w:hAnsi="Times New Roman" w:cs="Times New Roman"/>
          <w:sz w:val="24"/>
        </w:rPr>
        <w:t>H</w:t>
      </w:r>
      <w:r w:rsidR="00976005" w:rsidRPr="00976005">
        <w:rPr>
          <w:rFonts w:ascii="Times New Roman" w:hAnsi="Times New Roman" w:cs="Times New Roman"/>
          <w:sz w:val="24"/>
        </w:rPr>
        <w:t>) and the corresponding murine</w:t>
      </w:r>
      <w:r w:rsidR="00976005">
        <w:rPr>
          <w:rFonts w:ascii="Times New Roman" w:hAnsi="Times New Roman" w:cs="Times New Roman"/>
          <w:sz w:val="24"/>
        </w:rPr>
        <w:t xml:space="preserve"> orthologous</w:t>
      </w:r>
      <w:r w:rsidR="00976005" w:rsidRPr="00976005">
        <w:rPr>
          <w:rFonts w:ascii="Times New Roman" w:hAnsi="Times New Roman" w:cs="Times New Roman"/>
          <w:sz w:val="24"/>
        </w:rPr>
        <w:t xml:space="preserve"> interactions</w:t>
      </w:r>
      <w:r w:rsidR="00976005">
        <w:rPr>
          <w:rFonts w:ascii="Times New Roman" w:hAnsi="Times New Roman" w:cs="Times New Roman"/>
          <w:sz w:val="24"/>
        </w:rPr>
        <w:t xml:space="preserve"> (O). The </w:t>
      </w:r>
      <w:r w:rsidR="00E94083">
        <w:rPr>
          <w:rFonts w:ascii="Times New Roman" w:hAnsi="Times New Roman" w:cs="Times New Roman"/>
          <w:sz w:val="24"/>
        </w:rPr>
        <w:t xml:space="preserve">complementary </w:t>
      </w:r>
      <w:r w:rsidR="00976005">
        <w:rPr>
          <w:rFonts w:ascii="Times New Roman" w:hAnsi="Times New Roman" w:cs="Times New Roman"/>
          <w:sz w:val="24"/>
        </w:rPr>
        <w:t xml:space="preserve">pairwise Y2H interactions </w:t>
      </w:r>
      <w:proofErr w:type="gramStart"/>
      <w:r w:rsidR="00976005">
        <w:rPr>
          <w:rFonts w:ascii="Times New Roman" w:hAnsi="Times New Roman" w:cs="Times New Roman"/>
          <w:sz w:val="24"/>
        </w:rPr>
        <w:t>are shown</w:t>
      </w:r>
      <w:proofErr w:type="gramEnd"/>
      <w:r w:rsidR="00976005">
        <w:rPr>
          <w:rFonts w:ascii="Times New Roman" w:hAnsi="Times New Roman" w:cs="Times New Roman"/>
          <w:sz w:val="24"/>
        </w:rPr>
        <w:t xml:space="preserve"> in the last column with the </w:t>
      </w:r>
      <w:r w:rsidR="00041474">
        <w:rPr>
          <w:rFonts w:ascii="Times New Roman" w:hAnsi="Times New Roman" w:cs="Times New Roman"/>
          <w:sz w:val="24"/>
        </w:rPr>
        <w:t xml:space="preserve">symbols </w:t>
      </w:r>
      <w:r w:rsidR="00976005">
        <w:rPr>
          <w:rFonts w:ascii="Times New Roman" w:hAnsi="Times New Roman" w:cs="Times New Roman"/>
          <w:sz w:val="24"/>
        </w:rPr>
        <w:t xml:space="preserve">-, Y, N, </w:t>
      </w:r>
      <w:r w:rsidR="00041474">
        <w:rPr>
          <w:rFonts w:ascii="Times New Roman" w:hAnsi="Times New Roman" w:cs="Times New Roman"/>
          <w:sz w:val="24"/>
        </w:rPr>
        <w:t xml:space="preserve">which indicate </w:t>
      </w:r>
      <w:r w:rsidR="00976005">
        <w:rPr>
          <w:rFonts w:ascii="Times New Roman" w:hAnsi="Times New Roman" w:cs="Times New Roman"/>
          <w:sz w:val="24"/>
        </w:rPr>
        <w:t xml:space="preserve">not retested, a positive retesting result, and a negative retesting result, respectively. </w:t>
      </w:r>
      <w:bookmarkStart w:id="0" w:name="_GoBack"/>
      <w:bookmarkEnd w:id="0"/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368"/>
        <w:gridCol w:w="1170"/>
        <w:gridCol w:w="1378"/>
        <w:gridCol w:w="1170"/>
        <w:gridCol w:w="1671"/>
        <w:gridCol w:w="1744"/>
      </w:tblGrid>
      <w:tr w:rsidR="00A85B5D" w:rsidRPr="00CC7143" w:rsidTr="0095597C">
        <w:trPr>
          <w:trHeight w:val="290"/>
        </w:trPr>
        <w:tc>
          <w:tcPr>
            <w:tcW w:w="1368" w:type="dxa"/>
            <w:noWrap/>
            <w:hideMark/>
          </w:tcPr>
          <w:p w:rsidR="00A85B5D" w:rsidRPr="00CC7143" w:rsidRDefault="00A85B5D" w:rsidP="0095597C">
            <w:pPr>
              <w:rPr>
                <w:rFonts w:ascii="Times New Roman" w:hAnsi="Times New Roman" w:cs="Times New Roman"/>
                <w:b/>
              </w:rPr>
            </w:pPr>
            <w:r w:rsidRPr="00CC7143">
              <w:rPr>
                <w:rFonts w:ascii="Times New Roman" w:hAnsi="Times New Roman" w:cs="Times New Roman"/>
                <w:b/>
                <w:i/>
              </w:rPr>
              <w:t>C. burnetii</w:t>
            </w:r>
            <w:r w:rsidRPr="00CC7143">
              <w:rPr>
                <w:rFonts w:ascii="Times New Roman" w:hAnsi="Times New Roman" w:cs="Times New Roman"/>
                <w:b/>
              </w:rPr>
              <w:t xml:space="preserve"> gene locus tag</w:t>
            </w:r>
          </w:p>
        </w:tc>
        <w:tc>
          <w:tcPr>
            <w:tcW w:w="1170" w:type="dxa"/>
            <w:noWrap/>
            <w:hideMark/>
          </w:tcPr>
          <w:p w:rsidR="00A85B5D" w:rsidRPr="00CC7143" w:rsidRDefault="00A85B5D" w:rsidP="0095597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C7143">
              <w:rPr>
                <w:rFonts w:ascii="Times New Roman" w:hAnsi="Times New Roman" w:cs="Times New Roman"/>
                <w:b/>
              </w:rPr>
              <w:t>Uniprot</w:t>
            </w:r>
            <w:proofErr w:type="spellEnd"/>
            <w:r w:rsidRPr="00CC7143">
              <w:rPr>
                <w:rFonts w:ascii="Times New Roman" w:hAnsi="Times New Roman" w:cs="Times New Roman"/>
                <w:b/>
              </w:rPr>
              <w:t xml:space="preserve"> </w:t>
            </w:r>
            <w:r w:rsidRPr="00CC7143">
              <w:rPr>
                <w:rFonts w:ascii="Times New Roman" w:hAnsi="Times New Roman" w:cs="Times New Roman"/>
                <w:b/>
                <w:i/>
              </w:rPr>
              <w:t>C. burnetii</w:t>
            </w:r>
            <w:r w:rsidRPr="00CC7143">
              <w:rPr>
                <w:rFonts w:ascii="Times New Roman" w:hAnsi="Times New Roman" w:cs="Times New Roman"/>
                <w:b/>
              </w:rPr>
              <w:t xml:space="preserve"> gene ID</w:t>
            </w:r>
          </w:p>
        </w:tc>
        <w:tc>
          <w:tcPr>
            <w:tcW w:w="1378" w:type="dxa"/>
            <w:noWrap/>
            <w:hideMark/>
          </w:tcPr>
          <w:p w:rsidR="00A85B5D" w:rsidRPr="00CC7143" w:rsidRDefault="00A85B5D" w:rsidP="0095597C">
            <w:pPr>
              <w:rPr>
                <w:rFonts w:ascii="Times New Roman" w:hAnsi="Times New Roman" w:cs="Times New Roman"/>
                <w:b/>
              </w:rPr>
            </w:pPr>
            <w:r w:rsidRPr="00CC7143">
              <w:rPr>
                <w:rFonts w:ascii="Times New Roman" w:hAnsi="Times New Roman" w:cs="Times New Roman"/>
                <w:b/>
              </w:rPr>
              <w:t>Human gene ID</w:t>
            </w:r>
          </w:p>
        </w:tc>
        <w:tc>
          <w:tcPr>
            <w:tcW w:w="1170" w:type="dxa"/>
            <w:noWrap/>
            <w:hideMark/>
          </w:tcPr>
          <w:p w:rsidR="00A85B5D" w:rsidRPr="00CC7143" w:rsidRDefault="00A85B5D" w:rsidP="0095597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C7143">
              <w:rPr>
                <w:rFonts w:ascii="Times New Roman" w:hAnsi="Times New Roman" w:cs="Times New Roman"/>
                <w:b/>
              </w:rPr>
              <w:t>Uniprot</w:t>
            </w:r>
            <w:proofErr w:type="spellEnd"/>
            <w:r w:rsidRPr="00CC7143">
              <w:rPr>
                <w:rFonts w:ascii="Times New Roman" w:hAnsi="Times New Roman" w:cs="Times New Roman"/>
                <w:b/>
              </w:rPr>
              <w:t xml:space="preserve"> human gene ID</w:t>
            </w:r>
          </w:p>
        </w:tc>
        <w:tc>
          <w:tcPr>
            <w:tcW w:w="1671" w:type="dxa"/>
            <w:noWrap/>
            <w:hideMark/>
          </w:tcPr>
          <w:p w:rsidR="00A85B5D" w:rsidRPr="00CC7143" w:rsidRDefault="00976005" w:rsidP="0095597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igh</w:t>
            </w:r>
            <w:r w:rsidR="00041474">
              <w:rPr>
                <w:rFonts w:ascii="Times New Roman" w:hAnsi="Times New Roman" w:cs="Times New Roman"/>
                <w:b/>
              </w:rPr>
              <w:t>-</w:t>
            </w:r>
            <w:r>
              <w:rPr>
                <w:rFonts w:ascii="Times New Roman" w:hAnsi="Times New Roman" w:cs="Times New Roman"/>
                <w:b/>
              </w:rPr>
              <w:t>throughput screening</w:t>
            </w:r>
          </w:p>
        </w:tc>
        <w:tc>
          <w:tcPr>
            <w:tcW w:w="1671" w:type="dxa"/>
          </w:tcPr>
          <w:p w:rsidR="00A85B5D" w:rsidRPr="00CC7143" w:rsidRDefault="00E94083" w:rsidP="0095597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mplementary p</w:t>
            </w:r>
            <w:r w:rsidR="00976005">
              <w:rPr>
                <w:rFonts w:ascii="Times New Roman" w:hAnsi="Times New Roman" w:cs="Times New Roman"/>
                <w:b/>
              </w:rPr>
              <w:t>airwise screening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04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FA5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EIF2AK3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NZJ5</w:t>
            </w:r>
          </w:p>
        </w:tc>
        <w:tc>
          <w:tcPr>
            <w:tcW w:w="1671" w:type="dxa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04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FA5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MERTK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12866</w:t>
            </w:r>
          </w:p>
        </w:tc>
        <w:tc>
          <w:tcPr>
            <w:tcW w:w="1671" w:type="dxa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04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FA5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LBD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6P4A8</w:t>
            </w:r>
          </w:p>
        </w:tc>
        <w:tc>
          <w:tcPr>
            <w:tcW w:w="1671" w:type="dxa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04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FA5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AMD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17707</w:t>
            </w:r>
          </w:p>
        </w:tc>
        <w:tc>
          <w:tcPr>
            <w:tcW w:w="1671" w:type="dxa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04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FA5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ASPN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BXN1</w:t>
            </w:r>
          </w:p>
        </w:tc>
        <w:tc>
          <w:tcPr>
            <w:tcW w:w="1671" w:type="dxa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04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FA5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DK19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BWU1</w:t>
            </w:r>
          </w:p>
        </w:tc>
        <w:tc>
          <w:tcPr>
            <w:tcW w:w="1671" w:type="dxa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04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FA5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GPM6A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51674</w:t>
            </w:r>
          </w:p>
        </w:tc>
        <w:tc>
          <w:tcPr>
            <w:tcW w:w="1671" w:type="dxa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04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FA5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HNRNPA3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51991</w:t>
            </w:r>
          </w:p>
        </w:tc>
        <w:tc>
          <w:tcPr>
            <w:tcW w:w="1671" w:type="dxa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04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FA5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CCA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05165</w:t>
            </w:r>
          </w:p>
        </w:tc>
        <w:tc>
          <w:tcPr>
            <w:tcW w:w="1671" w:type="dxa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976005" w:rsidRDefault="00D144C0" w:rsidP="0095597C">
            <w:pPr>
              <w:rPr>
                <w:rFonts w:ascii="Times New Roman" w:hAnsi="Times New Roman" w:cs="Times New Roman"/>
              </w:rPr>
            </w:pPr>
            <w:r w:rsidRPr="00976005">
              <w:rPr>
                <w:rFonts w:ascii="Times New Roman" w:hAnsi="Times New Roman" w:cs="Times New Roman"/>
              </w:rPr>
              <w:t>CBU007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976005" w:rsidRDefault="00D144C0" w:rsidP="0095597C">
            <w:pPr>
              <w:rPr>
                <w:rFonts w:ascii="Times New Roman" w:hAnsi="Times New Roman" w:cs="Times New Roman"/>
              </w:rPr>
            </w:pPr>
            <w:r w:rsidRPr="00976005">
              <w:rPr>
                <w:rFonts w:ascii="Times New Roman" w:hAnsi="Times New Roman" w:cs="Times New Roman"/>
              </w:rPr>
              <w:t>Q83F7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976005" w:rsidRDefault="00D144C0" w:rsidP="0095597C">
            <w:pPr>
              <w:rPr>
                <w:rFonts w:ascii="Times New Roman" w:hAnsi="Times New Roman" w:cs="Times New Roman"/>
              </w:rPr>
            </w:pPr>
            <w:r w:rsidRPr="00976005">
              <w:rPr>
                <w:rFonts w:ascii="Times New Roman" w:hAnsi="Times New Roman" w:cs="Times New Roman"/>
              </w:rPr>
              <w:t>ACADM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976005" w:rsidRDefault="00D144C0" w:rsidP="0095597C">
            <w:pPr>
              <w:rPr>
                <w:rFonts w:ascii="Times New Roman" w:hAnsi="Times New Roman" w:cs="Times New Roman"/>
              </w:rPr>
            </w:pPr>
            <w:r w:rsidRPr="00976005">
              <w:rPr>
                <w:rFonts w:ascii="Times New Roman" w:hAnsi="Times New Roman" w:cs="Times New Roman"/>
              </w:rPr>
              <w:t>P11310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976005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976005" w:rsidRDefault="00D144C0" w:rsidP="0095597C">
            <w:pPr>
              <w:rPr>
                <w:rFonts w:ascii="Times New Roman" w:hAnsi="Times New Roman" w:cs="Times New Roman"/>
              </w:rPr>
            </w:pPr>
            <w:r w:rsidRPr="00976005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976005" w:rsidRDefault="00D144C0" w:rsidP="0095597C">
            <w:pPr>
              <w:rPr>
                <w:rFonts w:ascii="Times New Roman" w:hAnsi="Times New Roman" w:cs="Times New Roman"/>
              </w:rPr>
            </w:pPr>
            <w:r w:rsidRPr="00976005">
              <w:rPr>
                <w:rFonts w:ascii="Times New Roman" w:hAnsi="Times New Roman" w:cs="Times New Roman"/>
              </w:rPr>
              <w:t>CBU007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976005" w:rsidRDefault="00D144C0" w:rsidP="0095597C">
            <w:pPr>
              <w:rPr>
                <w:rFonts w:ascii="Times New Roman" w:hAnsi="Times New Roman" w:cs="Times New Roman"/>
              </w:rPr>
            </w:pPr>
            <w:r w:rsidRPr="00976005">
              <w:rPr>
                <w:rFonts w:ascii="Times New Roman" w:hAnsi="Times New Roman" w:cs="Times New Roman"/>
              </w:rPr>
              <w:t>Q83F7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976005" w:rsidRDefault="00D144C0" w:rsidP="0095597C">
            <w:pPr>
              <w:rPr>
                <w:rFonts w:ascii="Times New Roman" w:hAnsi="Times New Roman" w:cs="Times New Roman"/>
              </w:rPr>
            </w:pPr>
            <w:r w:rsidRPr="00976005">
              <w:rPr>
                <w:rFonts w:ascii="Times New Roman" w:hAnsi="Times New Roman" w:cs="Times New Roman"/>
              </w:rPr>
              <w:t>UBE2B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976005" w:rsidRDefault="00D144C0" w:rsidP="0095597C">
            <w:pPr>
              <w:rPr>
                <w:rFonts w:ascii="Times New Roman" w:hAnsi="Times New Roman" w:cs="Times New Roman"/>
              </w:rPr>
            </w:pPr>
            <w:r w:rsidRPr="00976005">
              <w:rPr>
                <w:rFonts w:ascii="Times New Roman" w:hAnsi="Times New Roman" w:cs="Times New Roman"/>
              </w:rPr>
              <w:t>P63146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976005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976005" w:rsidRDefault="00D144C0" w:rsidP="0095597C">
            <w:pPr>
              <w:rPr>
                <w:rFonts w:ascii="Times New Roman" w:hAnsi="Times New Roman" w:cs="Times New Roman"/>
              </w:rPr>
            </w:pPr>
            <w:r w:rsidRPr="00976005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976005" w:rsidRDefault="00D144C0" w:rsidP="0095597C">
            <w:pPr>
              <w:rPr>
                <w:rFonts w:ascii="Times New Roman" w:hAnsi="Times New Roman" w:cs="Times New Roman"/>
              </w:rPr>
            </w:pPr>
            <w:r w:rsidRPr="00976005">
              <w:rPr>
                <w:rFonts w:ascii="Times New Roman" w:hAnsi="Times New Roman" w:cs="Times New Roman"/>
              </w:rPr>
              <w:t>CBU007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976005" w:rsidRDefault="00D144C0" w:rsidP="0095597C">
            <w:pPr>
              <w:rPr>
                <w:rFonts w:ascii="Times New Roman" w:hAnsi="Times New Roman" w:cs="Times New Roman"/>
              </w:rPr>
            </w:pPr>
            <w:r w:rsidRPr="00976005">
              <w:rPr>
                <w:rFonts w:ascii="Times New Roman" w:hAnsi="Times New Roman" w:cs="Times New Roman"/>
              </w:rPr>
              <w:t>Q83F7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976005" w:rsidRDefault="00D144C0" w:rsidP="0095597C">
            <w:pPr>
              <w:rPr>
                <w:rFonts w:ascii="Times New Roman" w:hAnsi="Times New Roman" w:cs="Times New Roman"/>
              </w:rPr>
            </w:pPr>
            <w:r w:rsidRPr="00976005">
              <w:rPr>
                <w:rFonts w:ascii="Times New Roman" w:hAnsi="Times New Roman" w:cs="Times New Roman"/>
              </w:rPr>
              <w:t>WISP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976005" w:rsidRDefault="00D144C0" w:rsidP="0095597C">
            <w:pPr>
              <w:rPr>
                <w:rFonts w:ascii="Times New Roman" w:hAnsi="Times New Roman" w:cs="Times New Roman"/>
              </w:rPr>
            </w:pPr>
            <w:r w:rsidRPr="00976005">
              <w:rPr>
                <w:rFonts w:ascii="Times New Roman" w:hAnsi="Times New Roman" w:cs="Times New Roman"/>
              </w:rPr>
              <w:t>O95388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976005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976005" w:rsidRDefault="00D144C0" w:rsidP="0095597C">
            <w:pPr>
              <w:rPr>
                <w:rFonts w:ascii="Times New Roman" w:hAnsi="Times New Roman" w:cs="Times New Roman"/>
              </w:rPr>
            </w:pPr>
            <w:r w:rsidRPr="00976005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976005" w:rsidRDefault="00D144C0" w:rsidP="0095597C">
            <w:pPr>
              <w:rPr>
                <w:rFonts w:ascii="Times New Roman" w:hAnsi="Times New Roman" w:cs="Times New Roman"/>
              </w:rPr>
            </w:pPr>
            <w:r w:rsidRPr="00976005">
              <w:rPr>
                <w:rFonts w:ascii="Times New Roman" w:hAnsi="Times New Roman" w:cs="Times New Roman"/>
              </w:rPr>
              <w:t>CBU007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976005" w:rsidRDefault="00D144C0" w:rsidP="0095597C">
            <w:pPr>
              <w:rPr>
                <w:rFonts w:ascii="Times New Roman" w:hAnsi="Times New Roman" w:cs="Times New Roman"/>
              </w:rPr>
            </w:pPr>
            <w:r w:rsidRPr="00976005">
              <w:rPr>
                <w:rFonts w:ascii="Times New Roman" w:hAnsi="Times New Roman" w:cs="Times New Roman"/>
              </w:rPr>
              <w:t>Q83F7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976005" w:rsidRDefault="00D144C0" w:rsidP="0095597C">
            <w:pPr>
              <w:rPr>
                <w:rFonts w:ascii="Times New Roman" w:hAnsi="Times New Roman" w:cs="Times New Roman"/>
              </w:rPr>
            </w:pPr>
            <w:r w:rsidRPr="00976005">
              <w:rPr>
                <w:rFonts w:ascii="Times New Roman" w:hAnsi="Times New Roman" w:cs="Times New Roman"/>
              </w:rPr>
              <w:t>AMICA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976005" w:rsidRDefault="00D144C0" w:rsidP="0095597C">
            <w:pPr>
              <w:rPr>
                <w:rFonts w:ascii="Times New Roman" w:hAnsi="Times New Roman" w:cs="Times New Roman"/>
              </w:rPr>
            </w:pPr>
            <w:r w:rsidRPr="00976005">
              <w:rPr>
                <w:rFonts w:ascii="Times New Roman" w:hAnsi="Times New Roman" w:cs="Times New Roman"/>
              </w:rPr>
              <w:t>Q86YT9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976005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976005" w:rsidRDefault="00D144C0" w:rsidP="0095597C">
            <w:pPr>
              <w:rPr>
                <w:rFonts w:ascii="Times New Roman" w:hAnsi="Times New Roman" w:cs="Times New Roman"/>
              </w:rPr>
            </w:pPr>
            <w:r w:rsidRPr="00976005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976005" w:rsidRDefault="00D144C0" w:rsidP="0095597C">
            <w:pPr>
              <w:rPr>
                <w:rFonts w:ascii="Times New Roman" w:hAnsi="Times New Roman" w:cs="Times New Roman"/>
              </w:rPr>
            </w:pPr>
            <w:r w:rsidRPr="00976005">
              <w:rPr>
                <w:rFonts w:ascii="Times New Roman" w:hAnsi="Times New Roman" w:cs="Times New Roman"/>
              </w:rPr>
              <w:t>CBU007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976005" w:rsidRDefault="00D144C0" w:rsidP="0095597C">
            <w:pPr>
              <w:rPr>
                <w:rFonts w:ascii="Times New Roman" w:hAnsi="Times New Roman" w:cs="Times New Roman"/>
              </w:rPr>
            </w:pPr>
            <w:r w:rsidRPr="00976005">
              <w:rPr>
                <w:rFonts w:ascii="Times New Roman" w:hAnsi="Times New Roman" w:cs="Times New Roman"/>
              </w:rPr>
              <w:t>Q83F7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976005" w:rsidRDefault="00D144C0" w:rsidP="0095597C">
            <w:pPr>
              <w:rPr>
                <w:rFonts w:ascii="Times New Roman" w:hAnsi="Times New Roman" w:cs="Times New Roman"/>
              </w:rPr>
            </w:pPr>
            <w:r w:rsidRPr="00976005">
              <w:rPr>
                <w:rFonts w:ascii="Times New Roman" w:hAnsi="Times New Roman" w:cs="Times New Roman"/>
              </w:rPr>
              <w:t>CCT2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976005" w:rsidRDefault="00D144C0" w:rsidP="0095597C">
            <w:pPr>
              <w:rPr>
                <w:rFonts w:ascii="Times New Roman" w:hAnsi="Times New Roman" w:cs="Times New Roman"/>
              </w:rPr>
            </w:pPr>
            <w:r w:rsidRPr="00976005">
              <w:rPr>
                <w:rFonts w:ascii="Times New Roman" w:hAnsi="Times New Roman" w:cs="Times New Roman"/>
              </w:rPr>
              <w:t>P78371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976005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976005" w:rsidRDefault="00D144C0" w:rsidP="0095597C">
            <w:pPr>
              <w:rPr>
                <w:rFonts w:ascii="Times New Roman" w:hAnsi="Times New Roman" w:cs="Times New Roman"/>
              </w:rPr>
            </w:pPr>
            <w:r w:rsidRPr="00976005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976005" w:rsidRDefault="00D144C0" w:rsidP="0095597C">
            <w:pPr>
              <w:rPr>
                <w:rFonts w:ascii="Times New Roman" w:hAnsi="Times New Roman" w:cs="Times New Roman"/>
              </w:rPr>
            </w:pPr>
            <w:r w:rsidRPr="00976005">
              <w:rPr>
                <w:rFonts w:ascii="Times New Roman" w:hAnsi="Times New Roman" w:cs="Times New Roman"/>
              </w:rPr>
              <w:t>CBU007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976005" w:rsidRDefault="00D144C0" w:rsidP="0095597C">
            <w:pPr>
              <w:rPr>
                <w:rFonts w:ascii="Times New Roman" w:hAnsi="Times New Roman" w:cs="Times New Roman"/>
              </w:rPr>
            </w:pPr>
            <w:r w:rsidRPr="00976005">
              <w:rPr>
                <w:rFonts w:ascii="Times New Roman" w:hAnsi="Times New Roman" w:cs="Times New Roman"/>
              </w:rPr>
              <w:t>Q83F7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976005" w:rsidRDefault="00D144C0" w:rsidP="0095597C">
            <w:pPr>
              <w:rPr>
                <w:rFonts w:ascii="Times New Roman" w:hAnsi="Times New Roman" w:cs="Times New Roman"/>
              </w:rPr>
            </w:pPr>
            <w:r w:rsidRPr="00976005">
              <w:rPr>
                <w:rFonts w:ascii="Times New Roman" w:hAnsi="Times New Roman" w:cs="Times New Roman"/>
              </w:rPr>
              <w:t>TMED10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976005" w:rsidRDefault="00D144C0" w:rsidP="0095597C">
            <w:pPr>
              <w:rPr>
                <w:rFonts w:ascii="Times New Roman" w:hAnsi="Times New Roman" w:cs="Times New Roman"/>
              </w:rPr>
            </w:pPr>
            <w:r w:rsidRPr="00976005">
              <w:rPr>
                <w:rFonts w:ascii="Times New Roman" w:hAnsi="Times New Roman" w:cs="Times New Roman"/>
              </w:rPr>
              <w:t>P49755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976005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976005" w:rsidRDefault="00D144C0" w:rsidP="0095597C">
            <w:pPr>
              <w:rPr>
                <w:rFonts w:ascii="Times New Roman" w:hAnsi="Times New Roman" w:cs="Times New Roman"/>
                <w:color w:val="FF0000"/>
              </w:rPr>
            </w:pPr>
            <w:r w:rsidRPr="00976005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175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20B6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ANXA5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08758</w:t>
            </w:r>
          </w:p>
        </w:tc>
        <w:tc>
          <w:tcPr>
            <w:tcW w:w="1671" w:type="dxa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175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20B6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MARCH6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60337</w:t>
            </w:r>
          </w:p>
        </w:tc>
        <w:tc>
          <w:tcPr>
            <w:tcW w:w="1671" w:type="dxa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175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20B6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UTC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NTM9</w:t>
            </w:r>
          </w:p>
        </w:tc>
        <w:tc>
          <w:tcPr>
            <w:tcW w:w="1671" w:type="dxa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175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20B6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LMAN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49257</w:t>
            </w:r>
          </w:p>
        </w:tc>
        <w:tc>
          <w:tcPr>
            <w:tcW w:w="1671" w:type="dxa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175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20B6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MG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23515</w:t>
            </w:r>
          </w:p>
        </w:tc>
        <w:tc>
          <w:tcPr>
            <w:tcW w:w="1671" w:type="dxa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175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20B6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RBPMS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3062</w:t>
            </w:r>
          </w:p>
        </w:tc>
        <w:tc>
          <w:tcPr>
            <w:tcW w:w="1671" w:type="dxa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175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20B6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RPS5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46782</w:t>
            </w:r>
          </w:p>
        </w:tc>
        <w:tc>
          <w:tcPr>
            <w:tcW w:w="1671" w:type="dxa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175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20B6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SNX5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Y5X3</w:t>
            </w:r>
          </w:p>
        </w:tc>
        <w:tc>
          <w:tcPr>
            <w:tcW w:w="1671" w:type="dxa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175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20B6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TRIM6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C030</w:t>
            </w:r>
          </w:p>
        </w:tc>
        <w:tc>
          <w:tcPr>
            <w:tcW w:w="1671" w:type="dxa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295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EM2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BAZ2B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UIF8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295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EM2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MRPS12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15235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295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EM2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TDP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NUW8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295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EM2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TRAPPC8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Y2L5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38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ED7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RNF2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9496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44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E8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TES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UGI8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8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F6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ABCA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95477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8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F6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ATP2B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20020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8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F6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ATP6V1D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Y5K8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lastRenderedPageBreak/>
              <w:t>CBU078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F6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ATRNL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5VV63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8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F6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BAZ2B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UIF8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8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F6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BBOX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75936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8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F6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A2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00918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8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F6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DK14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94921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8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F6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OMMD10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Y6G5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8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F6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DCLK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15075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8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F6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DLAT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10515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8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F6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FCER1G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30273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8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F6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GGH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2820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8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F6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HNRNPDL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14979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8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F6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KPNA3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00505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8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F6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LGMN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9538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8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F6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LTBP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14766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8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F6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CIAD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NX40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8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F6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00439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8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F6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ARP4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UKK3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8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F6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EX5L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IYB4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8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F6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GRMC2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15173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8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F6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RFX5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48382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8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F6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SLC5A12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1EHB4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8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F6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STMN2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3045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8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F6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TMEM183A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IXX5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8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F6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VKORC1L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N0U8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8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F6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ZBED4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75132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8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F6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ZC3HC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WU90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8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F6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ZC3H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N5P1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8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F6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ZDHHC6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H6R6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8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F6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ZNF302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NR11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8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F6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ZNF623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75123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8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F6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ASPN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BXN1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8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F6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ECH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13011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8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F6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GABBR2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75899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8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F6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SCEL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95171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8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F6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STAG3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UJ98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8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F6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VIM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08670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8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F6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ZNF706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Y5V0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40A5E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9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E4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ANGPT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15389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9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E4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ALCOCO2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13137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9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E4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Y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Y3M2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40A5E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9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E4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FAM73A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NAN2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9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E4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FMNL2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6PY5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9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E4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LIN7C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NUP9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lastRenderedPageBreak/>
              <w:t>CBU079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E4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MECOM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03112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9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E4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RP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14786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9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E4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SBPL9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6SU4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9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E4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PP2CB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62714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9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E4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SMC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62191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9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E4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RAI1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P0K7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976005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9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E4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SPATA22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NHS9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40A5E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9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E4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SYT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H2B2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40A5E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9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E4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ZNF51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6K75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40A5E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040A5E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9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E4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ZNF583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6ND8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40A5E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040A5E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9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E4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ZNF638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14966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40A5E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9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E4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BBS5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N3I7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40A5E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040A5E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9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E4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APN2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17655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40A5E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9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E4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RDM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NG50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40A5E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040A5E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9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E4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SCG3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WXD2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40A5E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79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E4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SEC24B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95487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40A5E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ALDH6A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02252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ANKRD7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2527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APH1B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WW43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ARID2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68CP9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22orf23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BZE7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8orf48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6LL4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APN7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Y6W3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CDC1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5TID7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CT2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78371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LIC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00299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OPS4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BT78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DCAF6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58WW2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DCTN6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00399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EFHC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5JVL4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ENKUR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TC29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F5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12259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FAM45A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TCE6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FAM60A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NP50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FRY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5TBA9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FUCA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04066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GDAP2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NXN4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GDI2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50395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HYLS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6M11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IARS2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NSE4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IFT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WYA0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IK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13123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IST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53990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lastRenderedPageBreak/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LRRC6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6X45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MRPL48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6GC5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MTIF2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6P1N2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MYC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01106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EK2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51955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FIA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12857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GAM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18669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ITRM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5JRX3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LOD2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00469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MS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54277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PA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15181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PIE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UNP9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SMB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20618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UM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14671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RGS7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49802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RPS8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62241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SH3YL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6HL8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SLC7A13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TCU3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SPATA22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NHS9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SYCP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15431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THBS3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49746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TOPBP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2547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TRIM22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IYM9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UBAP2L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14157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USP8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40818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ZBTB4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P1Z0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ZIM2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18067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ZMYM2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UBW7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ZNF177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13360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ZNF350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GZX5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ZNF438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7Z4V0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ASRGL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7L266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ATP6V1E2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6A05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BBS5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N3I7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YB5R4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7L1T6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EPHX2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34913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EPRS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07814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FAM227B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6M60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FASTKD5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7L8L6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G6PD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11413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KLHL13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P2N7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SCAF4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95104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SPARCL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14515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lastRenderedPageBreak/>
              <w:t>CBU088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UMOD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07911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BB306E" w:rsidRPr="00276F02" w:rsidTr="0095597C">
        <w:trPr>
          <w:trHeight w:val="290"/>
        </w:trPr>
        <w:tc>
          <w:tcPr>
            <w:tcW w:w="1368" w:type="dxa"/>
            <w:noWrap/>
          </w:tcPr>
          <w:p w:rsidR="00BB306E" w:rsidRPr="00276F02" w:rsidRDefault="00BB306E" w:rsidP="0095597C">
            <w:pPr>
              <w:rPr>
                <w:rFonts w:ascii="Times New Roman" w:hAnsi="Times New Roman" w:cs="Times New Roman"/>
              </w:rPr>
            </w:pPr>
            <w:r w:rsidRPr="00276F02">
              <w:rPr>
                <w:rFonts w:ascii="Times New Roman" w:hAnsi="Times New Roman" w:cs="Times New Roman"/>
              </w:rPr>
              <w:t>CBU0881</w:t>
            </w:r>
          </w:p>
        </w:tc>
        <w:tc>
          <w:tcPr>
            <w:tcW w:w="1170" w:type="dxa"/>
            <w:noWrap/>
          </w:tcPr>
          <w:p w:rsidR="00BB306E" w:rsidRPr="00276F02" w:rsidRDefault="00BB306E" w:rsidP="0095597C">
            <w:pPr>
              <w:rPr>
                <w:rFonts w:ascii="Times New Roman" w:hAnsi="Times New Roman" w:cs="Times New Roman"/>
              </w:rPr>
            </w:pPr>
            <w:r w:rsidRPr="00276F02">
              <w:rPr>
                <w:rFonts w:ascii="Times New Roman" w:hAnsi="Times New Roman" w:cs="Times New Roman"/>
              </w:rPr>
              <w:t>Q83D60</w:t>
            </w:r>
          </w:p>
        </w:tc>
        <w:tc>
          <w:tcPr>
            <w:tcW w:w="1378" w:type="dxa"/>
            <w:noWrap/>
          </w:tcPr>
          <w:p w:rsidR="00BB306E" w:rsidRPr="00276F02" w:rsidRDefault="00BB306E" w:rsidP="0095597C">
            <w:pPr>
              <w:rPr>
                <w:rFonts w:ascii="Times New Roman" w:hAnsi="Times New Roman" w:cs="Times New Roman"/>
              </w:rPr>
            </w:pPr>
            <w:r w:rsidRPr="00276F02">
              <w:rPr>
                <w:rFonts w:ascii="Times New Roman" w:hAnsi="Times New Roman" w:cs="Times New Roman"/>
              </w:rPr>
              <w:t>MTIF2</w:t>
            </w:r>
          </w:p>
        </w:tc>
        <w:tc>
          <w:tcPr>
            <w:tcW w:w="1170" w:type="dxa"/>
            <w:noWrap/>
          </w:tcPr>
          <w:p w:rsidR="00BB306E" w:rsidRPr="00276F02" w:rsidRDefault="00BB306E" w:rsidP="0095597C">
            <w:pPr>
              <w:rPr>
                <w:rFonts w:ascii="Times New Roman" w:hAnsi="Times New Roman" w:cs="Times New Roman"/>
              </w:rPr>
            </w:pPr>
            <w:r w:rsidRPr="00276F02">
              <w:rPr>
                <w:rFonts w:ascii="Times New Roman" w:hAnsi="Times New Roman" w:cs="Times New Roman"/>
              </w:rPr>
              <w:t>Q6P1N2</w:t>
            </w:r>
          </w:p>
        </w:tc>
        <w:tc>
          <w:tcPr>
            <w:tcW w:w="1671" w:type="dxa"/>
            <w:noWrap/>
          </w:tcPr>
          <w:p w:rsidR="00BB306E" w:rsidRPr="00276F02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BB306E" w:rsidRPr="00276F02" w:rsidRDefault="00BB306E" w:rsidP="0095597C">
            <w:pPr>
              <w:rPr>
                <w:rFonts w:ascii="Times New Roman" w:hAnsi="Times New Roman" w:cs="Times New Roman"/>
              </w:rPr>
            </w:pPr>
            <w:r w:rsidRPr="00276F02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5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57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ENPC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03188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885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57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ZNF595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IYB9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937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09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ADH1B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00325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937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09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7orf60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1RMZ1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937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09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AST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20810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937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09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EDNRB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24530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937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09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EIF1B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60739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937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09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FAM214A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32MH5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937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09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FKBP7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Y680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937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09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GPR137C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N3F9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937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09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HOOK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UJC3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937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09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LRRC49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IUZ0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937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09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MAN1A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33908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937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09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MAP2K4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45985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937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09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MRPL27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P0M9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937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09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CKAP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Y2A7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937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09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A2G4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UQ80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937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09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APOLA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51003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937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09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DZK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5T2W1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937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09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PM1G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15355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937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09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TER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6BW5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937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09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RGS2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41220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937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09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RPRD1B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NQG5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937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09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RPUSD4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6CM3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937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09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SCN3B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NY72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937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09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SCP2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22307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937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09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SLC22A24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N4F4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0937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D09</w:t>
            </w:r>
          </w:p>
        </w:tc>
        <w:tc>
          <w:tcPr>
            <w:tcW w:w="1378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ZNFX1</w:t>
            </w:r>
          </w:p>
        </w:tc>
        <w:tc>
          <w:tcPr>
            <w:tcW w:w="1170" w:type="dxa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P2E3</w:t>
            </w:r>
          </w:p>
        </w:tc>
        <w:tc>
          <w:tcPr>
            <w:tcW w:w="1671" w:type="dxa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31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C2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SMA3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25788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31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C2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SMC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62191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31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C2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SCEL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95171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31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C2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FLNA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21333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379a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B5QSC8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BAZ2B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UIF8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379a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B5QSC8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SDE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75534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379a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B5QSC8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DNAJB1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UBS4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379a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B5QSC8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FBN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35555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379a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B5QSC8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MAGED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Y5V3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379a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B5QSC8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METTL7A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H8H3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379a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B5QSC8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ZIC2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95409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45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P6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OL2A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02458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45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P6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PD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75976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lastRenderedPageBreak/>
              <w:t>CBU145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P6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DHX9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08211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45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P6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ETFA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13804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45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P6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FAM177A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N128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45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P6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ITGAV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06756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45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P6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MGAM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43451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45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P6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SH3BGRL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75368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45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P6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TMEM106B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NUM4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45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P6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ABI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IZP0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45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P6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ASPA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45381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45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P6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ASRGL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7L266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45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P6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LK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49759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45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P6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UL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13616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45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P6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DCTN6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00399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45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P6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FKBP1A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62942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45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P6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FRYL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94915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45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P6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GPHN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NQX3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45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P6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HSPA5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11021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45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P6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HEJ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H9Q4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45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P6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UDCD2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WVJ2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45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P6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XT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UKK6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45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P6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LS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14651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45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P6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PP1R42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7Z4L9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45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P6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RARB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10826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45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P6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RNF19A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NV58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45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P6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STK39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UEW8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45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P6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SYNJ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05CZ1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45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P6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TOLLIP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H0E2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45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P6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TRAPPC3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43617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45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P6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VCL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18206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45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P6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WDR6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GZS3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45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P6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ZC3HC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6WB0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460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P3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TFCP2L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NZI6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460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P3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5Orf63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A6NC05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460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P3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HRAC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NRG0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460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P3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LPAR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6GPG7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460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P3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SMARCA2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51531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5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FAP9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P2B7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5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MTM6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NX76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5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DHX15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43143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5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ENY2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NPA8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5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EPCAM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16422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5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ERLIN2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94905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5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ETS2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15036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lastRenderedPageBreak/>
              <w:t>CBU15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ETV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50549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5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FBL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22087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5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FYTTD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6QD9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5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H2AFY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75367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5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HNRNPM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52272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5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HRSP12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52758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5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LMAN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49257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5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MGAM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43451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5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KD2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13563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5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LP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60201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5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SMA6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60900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5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SMA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14818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5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RNF38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H0F5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5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RTN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NQC3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5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SAP18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00422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5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SLC35F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5T1Q4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5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SLC7A13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TCU3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5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SNRPA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09661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5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SRP9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49458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5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TARBP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13395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5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TCF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15884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5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TXN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10599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5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TXNL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43396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5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UNC13B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I6L9J0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5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USP8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40818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5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ZBTB2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ULJ3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5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ZMYM2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UBW7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5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ZNF226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NYT6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543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G5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SNN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75324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556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F4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SMA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14818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556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F4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LK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HAZ1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556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F4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GPAM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HCL2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556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F4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RBL2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08999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AK3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UIJ7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APOA1BP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NCW5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CT6A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40227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DK19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BWU1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UL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13616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DHX8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14562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DKK3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UBP4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DPY30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C005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FEZ2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UHY8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HSPA1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0VDF9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lastRenderedPageBreak/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MAPK10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53779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IFK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BYG3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RAB18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NP72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SLC2A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11166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TRAPPC13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A5PLN9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TRAPPC8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Y2L5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TXNL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43396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ACO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21399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AIDA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6BJ3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ANLN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NQW6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AP3B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00203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ARCN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48444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ASCC3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N3C0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ASPA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45381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ASS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00966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ATXN10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UBB4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BBS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IWZ6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OPG2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UBF2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YB5R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7L1T6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DNAJA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31689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EIF3A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14152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FLRT2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43155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INPP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49441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LHCGR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22888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MCCC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6RQ3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MYCBP2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75592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EMF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60524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PC2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61916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TUB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6FW1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XCT2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BYC2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PP1R42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7Z4L9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F308CA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RMT9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6P2P2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RMT3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60678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ARS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47897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RYR3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15413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TMIGD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6UXZ0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TTR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02766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UBE2V2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15819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WDR6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GZS3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2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B0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AE1D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NRH1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5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X6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GLUD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00367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5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X6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SPARCL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14515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69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V9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PSF3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UKF6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lastRenderedPageBreak/>
              <w:t>CBU1769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V9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HNRNPLL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WVV9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69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V9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MLLT3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42568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69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V9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STX8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UNK0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769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V9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ME1L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6TA2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825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Q5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WNK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H4A3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825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Q5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ETFA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13804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825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Q5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OMMD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NX08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825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Q5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ME1L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6TA2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95597C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1825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Q5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HMOX2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30519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2056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54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H3AFY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75367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2056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54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SPARCL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14515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2056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54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GGNBP2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H3C7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207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33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11orf74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6VG3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207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33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DCTN6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00399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207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33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EIF4A2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14240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207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33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HSPA5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11021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207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33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ITGA2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17301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207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33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MBNL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NR56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207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33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MGAM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43451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207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33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MTIF2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6P1N2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207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33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RNF3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H0F5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207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33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RSL24D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UHA3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207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33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SAMD9L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IVG5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207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33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SLC35A5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BS91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207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33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TRAPPC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Y2L5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207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33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USP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40818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207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33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WDR4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TAF3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207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33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ARCN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48444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207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33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ATXN10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UBB4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207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33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BCLAF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NYF8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207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33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EP97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IW35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207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33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YB5R4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7L1T6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207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33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DNAJA2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60884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207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33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DNAJB4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UDY4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207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33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FARSB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NSD9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207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33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H2AFY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75367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207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33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KATNBL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H079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207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33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MTTP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55157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207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33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LRP14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6W24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207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33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PC2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61916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207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33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XCT2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BYC2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207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33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DZD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NEN9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207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33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SMA4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25789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lastRenderedPageBreak/>
              <w:t>CBU207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33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RBBP6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7Z6E9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207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33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TCEA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23193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207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33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TMEM56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6MV1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207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33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UCHL3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15374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207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33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USP47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6K76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207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33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WDR61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GZS3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2078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33</w:t>
            </w:r>
          </w:p>
        </w:tc>
        <w:tc>
          <w:tcPr>
            <w:tcW w:w="1378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ZFP36L2</w:t>
            </w:r>
          </w:p>
        </w:tc>
        <w:tc>
          <w:tcPr>
            <w:tcW w:w="1170" w:type="dxa"/>
            <w:shd w:val="clear" w:color="auto" w:fill="FFFFFF" w:themeFill="background1"/>
            <w:noWrap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47974</w:t>
            </w:r>
          </w:p>
        </w:tc>
        <w:tc>
          <w:tcPr>
            <w:tcW w:w="1671" w:type="dxa"/>
            <w:shd w:val="clear" w:color="auto" w:fill="FFFFFF" w:themeFill="background1"/>
            <w:noWrap/>
          </w:tcPr>
          <w:p w:rsidR="00D144C0" w:rsidRPr="00CC7143" w:rsidRDefault="000C30CC" w:rsidP="009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FFFFFF" w:themeFill="background1"/>
          </w:tcPr>
          <w:p w:rsidR="00D144C0" w:rsidRPr="00CC7143" w:rsidRDefault="00D144C0" w:rsidP="0095597C">
            <w:pPr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A001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1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ACSM2A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08AH3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A001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1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ARHGAP5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13017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A001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1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ARHGDIB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52566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A001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1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MPK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30085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A001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1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DNAJB1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UBS4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A001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1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FBN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35555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A001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1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HSPA1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0VDF9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A001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1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01116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A001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1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LPL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06858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A001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1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LRRC6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6X45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A001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1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LSM5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Y4Y9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A001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1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MPDZ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75970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A001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1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MTDH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6UE4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A001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1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SMA7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14818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A001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1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KI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6PU8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A001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1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SCAF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95104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A001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1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SEH1L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6EE3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A001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1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SLC7A13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TCU3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A001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1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TMED5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Y3A6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A001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1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TMX2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Y320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A001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1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TRAPPC8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Y2L5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A001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1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TRIM2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C040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A001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1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VPS26A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O75436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A001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1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WDR48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TAF3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A001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1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WWC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IX03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A001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1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ZNF146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15072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A001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1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ATXN10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9UBB4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A001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1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GANC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TET4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A001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1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GK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32189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A001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1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HNRNPH3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31942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-</w:t>
            </w:r>
          </w:p>
        </w:tc>
      </w:tr>
      <w:tr w:rsidR="00D144C0" w:rsidRPr="00CC7143" w:rsidTr="00F92495">
        <w:trPr>
          <w:trHeight w:val="29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A001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1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PM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06748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N</w:t>
            </w:r>
          </w:p>
        </w:tc>
      </w:tr>
      <w:tr w:rsidR="00D144C0" w:rsidRPr="00CC7143" w:rsidTr="00F92495">
        <w:trPr>
          <w:trHeight w:val="50"/>
        </w:trPr>
        <w:tc>
          <w:tcPr>
            <w:tcW w:w="136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CBUA0014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Q83A11</w:t>
            </w:r>
          </w:p>
        </w:tc>
        <w:tc>
          <w:tcPr>
            <w:tcW w:w="1378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SKP1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</w:tcPr>
          <w:p w:rsidR="00D144C0" w:rsidRPr="00CC7143" w:rsidRDefault="00D144C0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P63208</w:t>
            </w:r>
          </w:p>
        </w:tc>
        <w:tc>
          <w:tcPr>
            <w:tcW w:w="1671" w:type="dxa"/>
            <w:shd w:val="clear" w:color="auto" w:fill="D9D9D9" w:themeFill="background1" w:themeFillShade="D9"/>
            <w:noWrap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:rsidR="00D144C0" w:rsidRPr="00CC7143" w:rsidRDefault="000C30CC" w:rsidP="00F92495">
            <w:pPr>
              <w:shd w:val="clear" w:color="auto" w:fill="D9D9D9" w:themeFill="background1" w:themeFillShade="D9"/>
              <w:rPr>
                <w:rFonts w:ascii="Times New Roman" w:hAnsi="Times New Roman" w:cs="Times New Roman"/>
              </w:rPr>
            </w:pPr>
            <w:r w:rsidRPr="00CC7143">
              <w:rPr>
                <w:rFonts w:ascii="Times New Roman" w:hAnsi="Times New Roman" w:cs="Times New Roman"/>
              </w:rPr>
              <w:t>Y</w:t>
            </w:r>
          </w:p>
        </w:tc>
      </w:tr>
    </w:tbl>
    <w:p w:rsidR="00FC7C0E" w:rsidRPr="00CC7143" w:rsidRDefault="0095597C" w:rsidP="00F92495">
      <w:pPr>
        <w:shd w:val="clear" w:color="auto" w:fill="FFFFFF" w:themeFill="background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textWrapping" w:clear="all"/>
      </w:r>
    </w:p>
    <w:sectPr w:rsidR="00FC7C0E" w:rsidRPr="00CC71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C0E"/>
    <w:rsid w:val="00040A5E"/>
    <w:rsid w:val="00041474"/>
    <w:rsid w:val="000C30CC"/>
    <w:rsid w:val="001E6FBF"/>
    <w:rsid w:val="00276F02"/>
    <w:rsid w:val="003D60B2"/>
    <w:rsid w:val="00405DE5"/>
    <w:rsid w:val="00523D5B"/>
    <w:rsid w:val="005B1023"/>
    <w:rsid w:val="005C3373"/>
    <w:rsid w:val="00635409"/>
    <w:rsid w:val="007E34F0"/>
    <w:rsid w:val="00827D3C"/>
    <w:rsid w:val="008657DD"/>
    <w:rsid w:val="008827C0"/>
    <w:rsid w:val="008B4A03"/>
    <w:rsid w:val="00930B0C"/>
    <w:rsid w:val="0095597C"/>
    <w:rsid w:val="00976005"/>
    <w:rsid w:val="00A85B5D"/>
    <w:rsid w:val="00AE22B1"/>
    <w:rsid w:val="00BA28FD"/>
    <w:rsid w:val="00BA2E70"/>
    <w:rsid w:val="00BB306E"/>
    <w:rsid w:val="00BD4245"/>
    <w:rsid w:val="00CA6195"/>
    <w:rsid w:val="00CC7143"/>
    <w:rsid w:val="00CF744F"/>
    <w:rsid w:val="00D144C0"/>
    <w:rsid w:val="00D72786"/>
    <w:rsid w:val="00DC0E6D"/>
    <w:rsid w:val="00E94083"/>
    <w:rsid w:val="00F308CA"/>
    <w:rsid w:val="00F92495"/>
    <w:rsid w:val="00FC7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C7C0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C7C0E"/>
    <w:rPr>
      <w:color w:val="800080"/>
      <w:u w:val="single"/>
    </w:rPr>
  </w:style>
  <w:style w:type="table" w:styleId="TableGrid">
    <w:name w:val="Table Grid"/>
    <w:basedOn w:val="TableNormal"/>
    <w:uiPriority w:val="59"/>
    <w:rsid w:val="00FC7C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34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4F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827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7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7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7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7C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C7C0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C7C0E"/>
    <w:rPr>
      <w:color w:val="800080"/>
      <w:u w:val="single"/>
    </w:rPr>
  </w:style>
  <w:style w:type="table" w:styleId="TableGrid">
    <w:name w:val="Table Grid"/>
    <w:basedOn w:val="TableNormal"/>
    <w:uiPriority w:val="59"/>
    <w:rsid w:val="00FC7C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34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4F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827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7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7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7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7C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2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9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133</Words>
  <Characters>12161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SAI</Company>
  <LinksUpToDate>false</LinksUpToDate>
  <CharactersWithSpaces>14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 Wang</dc:creator>
  <cp:lastModifiedBy>Anders Wallqvist</cp:lastModifiedBy>
  <cp:revision>6</cp:revision>
  <dcterms:created xsi:type="dcterms:W3CDTF">2017-06-21T12:11:00Z</dcterms:created>
  <dcterms:modified xsi:type="dcterms:W3CDTF">2017-11-04T19:43:00Z</dcterms:modified>
</cp:coreProperties>
</file>